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12CB5" w14:textId="77777777" w:rsidR="009E730F" w:rsidRPr="00332D89" w:rsidRDefault="009E730F" w:rsidP="009E730F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Supplemental </w:t>
      </w:r>
      <w:r w:rsidRPr="00332D89">
        <w:rPr>
          <w:rFonts w:ascii="Times New Roman" w:eastAsia="SimSu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2</w:t>
      </w:r>
      <w:r w:rsidRPr="00332D89">
        <w:rPr>
          <w:rFonts w:ascii="Times New Roman" w:eastAsia="SimSun" w:hAnsi="Times New Roman" w:cs="Times New Roman"/>
          <w:szCs w:val="21"/>
        </w:rPr>
        <w:t xml:space="preserve">. </w:t>
      </w:r>
      <w:r>
        <w:rPr>
          <w:rFonts w:ascii="Times New Roman" w:eastAsia="SimSun" w:hAnsi="Times New Roman" w:cs="Times New Roman"/>
          <w:szCs w:val="21"/>
        </w:rPr>
        <w:t>Modified r</w:t>
      </w:r>
      <w:r w:rsidRPr="00332D89">
        <w:rPr>
          <w:rFonts w:ascii="Times New Roman" w:eastAsia="SimSun" w:hAnsi="Times New Roman" w:cs="Times New Roman"/>
          <w:szCs w:val="21"/>
        </w:rPr>
        <w:t xml:space="preserve">isk of bias assessment scale </w:t>
      </w:r>
      <w:r w:rsidRPr="00332D89">
        <w:rPr>
          <w:rFonts w:ascii="Times New Roman" w:eastAsia="SimSun" w:hAnsi="Times New Roman" w:cs="Times New Roman"/>
          <w:szCs w:val="21"/>
        </w:rPr>
        <w:fldChar w:fldCharType="begin">
          <w:fldData xml:space="preserve">PEVuZE5vdGU+PENpdGU+PEF1dGhvcj5WYW4gSG9vcmVuPC9BdXRob3I+PFllYXI+MjAxNzwvWWVh
cj48UmVjTnVtPjIyPC9SZWNOdW0+PERpc3BsYXlUZXh0PigyMywgMjQpPC9EaXNwbGF5VGV4dD48
cmVjb3JkPjxyZWMtbnVtYmVyPjIyPC9yZWMtbnVtYmVyPjxmb3JlaWduLWtleXM+PGtleSBhcHA9
IkVOIiBkYi1pZD0idGFlcGEwcHh1dHB3cHllZWZhc3BhZnpiMHcwcHZ2YWFwcGFyIiB0aW1lc3Rh
bXA9IjE2MjU1MzkwMTEiPjIyPC9rZXk+PC9mb3JlaWduLWtleXM+PHJlZi10eXBlIG5hbWU9Ikpv
dXJuYWwgQXJ0aWNsZSI+MTc8L3JlZi10eXBlPjxjb250cmlidXRvcnM+PGF1dGhvcnM+PGF1dGhv
cj5WYW4gSG9vcmVuLCBCYXM8L2F1dGhvcj48YXV0aG9yPkJvc2NoLCBGcmFuczwvYXV0aG9yPjxh
dXRob3I+TWVpamVyLCBLZW5uZXRoIDwvYXV0aG9yPjwvYXV0aG9ycz48L2NvbnRyaWJ1dG9ycz48
dGl0bGVzPjx0aXRsZT5DYW4gcmVzaXN0YW5jZSB0cmFpbmluZyBlbmhhbmNlIHRoZSByYXBpZCBm
b3JjZSBkZXZlbG9wbWVudCBpbiB1bmxvYWRlZCBkeW5hbWljIGlzb2luZXJ0aWFsIG11bHRpLWpv
aW50IG1vdmVtZW50cz8gQSBzeXN0ZW1hdGljIHJldmlldzwvdGl0bGU+PHNlY29uZGFyeS10aXRs
ZT48c3R5bGUgZmFjZT0ibm9ybWFsIiBmb250PSJkZWZhdWx0IiBzaXplPSIxMDAlIj5UaGUgSm91
cm5hbCBvZiBTdHJlbmd0aCA8L3N0eWxlPjxzdHlsZSBmYWNlPSJub3JtYWwiIGZvbnQ9ImRlZmF1
bHQiIGNoYXJzZXQ9IjEzNCIgc2l6ZT0iMTAwJSI+JmFtcDsgPC9zdHlsZT48c3R5bGUgZmFjZT0i
bm9ybWFsIiBmb250PSJkZWZhdWx0IiBzaXplPSIxMDAlIj5Db25kaXRpb25pbmcgUmVzZWFyY2g8
L3N0eWxlPjwvc2Vjb25kYXJ5LXRpdGxlPjwvdGl0bGVzPjxwZXJpb2RpY2FsPjxmdWxsLXRpdGxl
PlRoZSBKb3VybmFsIG9mIFN0cmVuZ3RoICZhbXA7IENvbmRpdGlvbmluZyBSZXNlYXJjaDwvZnVs
bC10aXRsZT48L3BlcmlvZGljYWw+PHBhZ2VzPjIzMjQtMjMzNzwvcGFnZXM+PHZvbHVtZT4zMTwv
dm9sdW1lPjxudW1iZXI+ODwvbnVtYmVyPjxkYXRlcz48eWVhcj4yMDE3PC95ZWFyPjwvZGF0ZXM+
PGlzYm4+MTA2NC04MDExPC9pc2JuPjx1cmxzPjwvdXJscz48ZWxlY3Ryb25pYy1yZXNvdXJjZS1u
dW0+MTAuMTUxOS9KU0MuMDAwMDAwMDAwMDAwMTkxNi48L2VsZWN0cm9uaWMtcmVzb3VyY2UtbnVt
PjwvcmVjb3JkPjwvQ2l0ZT48Q2l0ZT48QXV0aG9yPkJydWdoZWxsaTwvQXV0aG9yPjxZZWFyPjIw
MDg8L1llYXI+PFJlY051bT4yMTwvUmVjTnVtPjxyZWNvcmQ+PHJlYy1udW1iZXI+MjE8L3JlYy1u
dW1iZXI+PGZvcmVpZ24ta2V5cz48a2V5IGFwcD0iRU4iIGRiLWlkPSJ0YWVwYTBweHV0cHdweWVl
ZmFzcGFmemIwdzBwdnZhYXBwYXIiIHRpbWVzdGFtcD0iMTYyNTUzOTAxMCI+MjE8L2tleT48L2Zv
cmVpZ24ta2V5cz48cmVmLXR5cGUgbmFtZT0iSm91cm5hbCBBcnRpY2xlIj4xNzwvcmVmLXR5cGU+
PGNvbnRyaWJ1dG9ycz48YXV0aG9ycz48YXV0aG9yPkJydWdoZWxsaSwgTS48L2F1dGhvcj48YXV0
aG9yPkNyb25pbiwgSi48L2F1dGhvcj48YXV0aG9yPkxldmluLCBHLjwvYXV0aG9yPjxhdXRob3I+
Q2hhb3VhY2hpLCBBLjwvYXV0aG9yPjwvYXV0aG9ycz48L2NvbnRyaWJ1dG9ycz48YXV0aC1hZGRy
ZXNzPlNjaG9vbCBvZiBFeGVyY2lzZSwgQmlvbWVkaWNhbCBhbmQgSGVhbHRoIFNjaWVuY2VzLCBF
ZGl0aCBDb3dhbiBVbml2ZXJzaXR5LCBKb29uZGFsdXAsIFdlc3Rlcm4gQXVzdHJhbGlhLCBBdXN0
cmFsaWEuIG0uYnJ1Z2hlbGxpQGVjdS5lZHUuYXU8L2F1dGgtYWRkcmVzcz48dGl0bGVzPjx0aXRs
ZT5VbmRlcnN0YW5kaW5nIGNoYW5nZSBvZiBkaXJlY3Rpb24gYWJpbGl0eSBpbiBzcG9ydDogYSBy
ZXZpZXcgb2YgcmVzaXN0YW5jZSB0cmFpbmluZyBzdHVkaWVzPC90aXRsZT48c2Vjb25kYXJ5LXRp
dGxlPlNwb3J0cyBNZWQ8L3NlY29uZGFyeS10aXRsZT48YWx0LXRpdGxlPlNwb3J0cyBtZWRpY2lu
ZSAoQXVja2xhbmQsIE4uWi4pPC9hbHQtdGl0bGU+PC90aXRsZXM+PHBlcmlvZGljYWw+PGZ1bGwt
dGl0bGU+U3BvcnRzIE1lZDwvZnVsbC10aXRsZT48YWJici0xPlNwb3J0cyBtZWRpY2luZSAoQXVj
a2xhbmQsIE4uWi4pPC9hYmJyLTE+PC9wZXJpb2RpY2FsPjxhbHQtcGVyaW9kaWNhbD48ZnVsbC10
aXRsZT5TcG9ydHMgTWVkPC9mdWxsLXRpdGxlPjxhYmJyLTE+U3BvcnRzIG1lZGljaW5lIChBdWNr
bGFuZCwgTi5aLik8L2FiYnItMT48L2FsdC1wZXJpb2RpY2FsPjxwYWdlcz4xMDQ1LTYzPC9wYWdl
cz48dm9sdW1lPjM4PC92b2x1bWU+PG51bWJlcj4xMjwvbnVtYmVyPjxlZGl0aW9uPjIwMDgvMTEv
MjY8L2VkaXRpb24+PGtleXdvcmRzPjxrZXl3b3JkPkF0aGxldGljIFBlcmZvcm1hbmNlLypwaHlz
aW9sb2d5PC9rZXl3b3JkPjxrZXl3b3JkPkh1bWFuczwva2V5d29yZD48a2V5d29yZD5Nb3ZlbWVu
dC8qcGh5c2lvbG9neTwva2V5d29yZD48a2V5d29yZD5NdXNjbGUgU3RyZW5ndGgvcGh5c2lvbG9n
eTwva2V5d29yZD48a2V5d29yZD5QaHlzaWNhbCBGaXRuZXNzL3BoeXNpb2xvZ3k8L2tleXdvcmQ+
PGtleXdvcmQ+UmVzaXN0YW5jZSBUcmFpbmluZy8qbWV0aG9kczwva2V5d29yZD48a2V5d29yZD5T
cG9ydHMvKnBoeXNpb2xvZ3k8L2tleXdvcmQ+PC9rZXl3b3Jkcz48ZGF0ZXM+PHllYXI+MjAwODwv
eWVhcj48L2RhdGVzPjxpc2JuPjAxMTItMTY0MiAoUHJpbnQpJiN4RDswMTEyLTE2NDI8L2lzYm4+
PGFjY2Vzc2lvbi1udW0+MTkwMjYwMjA8L2FjY2Vzc2lvbi1udW0+PHVybHM+PC91cmxzPjxlbGVj
dHJvbmljLXJlc291cmNlLW51bT4xMC4yMTY1LzAwMDA3MjU2LTIwMDgzODEyMC0wMDAwNz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eastAsia="SimSun" w:hAnsi="Times New Roman" w:cs="Times New Roman"/>
          <w:szCs w:val="21"/>
        </w:rPr>
        <w:instrText xml:space="preserve"> ADDIN EN.CITE </w:instrText>
      </w:r>
      <w:r>
        <w:rPr>
          <w:rFonts w:ascii="Times New Roman" w:eastAsia="SimSun" w:hAnsi="Times New Roman" w:cs="Times New Roman"/>
          <w:szCs w:val="21"/>
        </w:rPr>
        <w:fldChar w:fldCharType="begin">
          <w:fldData xml:space="preserve">PEVuZE5vdGU+PENpdGU+PEF1dGhvcj5WYW4gSG9vcmVuPC9BdXRob3I+PFllYXI+MjAxNzwvWWVh
cj48UmVjTnVtPjIyPC9SZWNOdW0+PERpc3BsYXlUZXh0PigyMywgMjQpPC9EaXNwbGF5VGV4dD48
cmVjb3JkPjxyZWMtbnVtYmVyPjIyPC9yZWMtbnVtYmVyPjxmb3JlaWduLWtleXM+PGtleSBhcHA9
IkVOIiBkYi1pZD0idGFlcGEwcHh1dHB3cHllZWZhc3BhZnpiMHcwcHZ2YWFwcGFyIiB0aW1lc3Rh
bXA9IjE2MjU1MzkwMTEiPjIyPC9rZXk+PC9mb3JlaWduLWtleXM+PHJlZi10eXBlIG5hbWU9Ikpv
dXJuYWwgQXJ0aWNsZSI+MTc8L3JlZi10eXBlPjxjb250cmlidXRvcnM+PGF1dGhvcnM+PGF1dGhv
cj5WYW4gSG9vcmVuLCBCYXM8L2F1dGhvcj48YXV0aG9yPkJvc2NoLCBGcmFuczwvYXV0aG9yPjxh
dXRob3I+TWVpamVyLCBLZW5uZXRoIDwvYXV0aG9yPjwvYXV0aG9ycz48L2NvbnRyaWJ1dG9ycz48
dGl0bGVzPjx0aXRsZT5DYW4gcmVzaXN0YW5jZSB0cmFpbmluZyBlbmhhbmNlIHRoZSByYXBpZCBm
b3JjZSBkZXZlbG9wbWVudCBpbiB1bmxvYWRlZCBkeW5hbWljIGlzb2luZXJ0aWFsIG11bHRpLWpv
aW50IG1vdmVtZW50cz8gQSBzeXN0ZW1hdGljIHJldmlldzwvdGl0bGU+PHNlY29uZGFyeS10aXRs
ZT48c3R5bGUgZmFjZT0ibm9ybWFsIiBmb250PSJkZWZhdWx0IiBzaXplPSIxMDAlIj5UaGUgSm91
cm5hbCBvZiBTdHJlbmd0aCA8L3N0eWxlPjxzdHlsZSBmYWNlPSJub3JtYWwiIGZvbnQ9ImRlZmF1
bHQiIGNoYXJzZXQ9IjEzNCIgc2l6ZT0iMTAwJSI+JmFtcDsgPC9zdHlsZT48c3R5bGUgZmFjZT0i
bm9ybWFsIiBmb250PSJkZWZhdWx0IiBzaXplPSIxMDAlIj5Db25kaXRpb25pbmcgUmVzZWFyY2g8
L3N0eWxlPjwvc2Vjb25kYXJ5LXRpdGxlPjwvdGl0bGVzPjxwZXJpb2RpY2FsPjxmdWxsLXRpdGxl
PlRoZSBKb3VybmFsIG9mIFN0cmVuZ3RoICZhbXA7IENvbmRpdGlvbmluZyBSZXNlYXJjaDwvZnVs
bC10aXRsZT48L3BlcmlvZGljYWw+PHBhZ2VzPjIzMjQtMjMzNzwvcGFnZXM+PHZvbHVtZT4zMTwv
dm9sdW1lPjxudW1iZXI+ODwvbnVtYmVyPjxkYXRlcz48eWVhcj4yMDE3PC95ZWFyPjwvZGF0ZXM+
PGlzYm4+MTA2NC04MDExPC9pc2JuPjx1cmxzPjwvdXJscz48ZWxlY3Ryb25pYy1yZXNvdXJjZS1u
dW0+MTAuMTUxOS9KU0MuMDAwMDAwMDAwMDAwMTkxNi48L2VsZWN0cm9uaWMtcmVzb3VyY2UtbnVt
PjwvcmVjb3JkPjwvQ2l0ZT48Q2l0ZT48QXV0aG9yPkJydWdoZWxsaTwvQXV0aG9yPjxZZWFyPjIw
MDg8L1llYXI+PFJlY051bT4yMTwvUmVjTnVtPjxyZWNvcmQ+PHJlYy1udW1iZXI+MjE8L3JlYy1u
dW1iZXI+PGZvcmVpZ24ta2V5cz48a2V5IGFwcD0iRU4iIGRiLWlkPSJ0YWVwYTBweHV0cHdweWVl
ZmFzcGFmemIwdzBwdnZhYXBwYXIiIHRpbWVzdGFtcD0iMTYyNTUzOTAxMCI+MjE8L2tleT48L2Zv
cmVpZ24ta2V5cz48cmVmLXR5cGUgbmFtZT0iSm91cm5hbCBBcnRpY2xlIj4xNzwvcmVmLXR5cGU+
PGNvbnRyaWJ1dG9ycz48YXV0aG9ycz48YXV0aG9yPkJydWdoZWxsaSwgTS48L2F1dGhvcj48YXV0
aG9yPkNyb25pbiwgSi48L2F1dGhvcj48YXV0aG9yPkxldmluLCBHLjwvYXV0aG9yPjxhdXRob3I+
Q2hhb3VhY2hpLCBBLjwvYXV0aG9yPjwvYXV0aG9ycz48L2NvbnRyaWJ1dG9ycz48YXV0aC1hZGRy
ZXNzPlNjaG9vbCBvZiBFeGVyY2lzZSwgQmlvbWVkaWNhbCBhbmQgSGVhbHRoIFNjaWVuY2VzLCBF
ZGl0aCBDb3dhbiBVbml2ZXJzaXR5LCBKb29uZGFsdXAsIFdlc3Rlcm4gQXVzdHJhbGlhLCBBdXN0
cmFsaWEuIG0uYnJ1Z2hlbGxpQGVjdS5lZHUuYXU8L2F1dGgtYWRkcmVzcz48dGl0bGVzPjx0aXRs
ZT5VbmRlcnN0YW5kaW5nIGNoYW5nZSBvZiBkaXJlY3Rpb24gYWJpbGl0eSBpbiBzcG9ydDogYSBy
ZXZpZXcgb2YgcmVzaXN0YW5jZSB0cmFpbmluZyBzdHVkaWVzPC90aXRsZT48c2Vjb25kYXJ5LXRp
dGxlPlNwb3J0cyBNZWQ8L3NlY29uZGFyeS10aXRsZT48YWx0LXRpdGxlPlNwb3J0cyBtZWRpY2lu
ZSAoQXVja2xhbmQsIE4uWi4pPC9hbHQtdGl0bGU+PC90aXRsZXM+PHBlcmlvZGljYWw+PGZ1bGwt
dGl0bGU+U3BvcnRzIE1lZDwvZnVsbC10aXRsZT48YWJici0xPlNwb3J0cyBtZWRpY2luZSAoQXVj
a2xhbmQsIE4uWi4pPC9hYmJyLTE+PC9wZXJpb2RpY2FsPjxhbHQtcGVyaW9kaWNhbD48ZnVsbC10
aXRsZT5TcG9ydHMgTWVkPC9mdWxsLXRpdGxlPjxhYmJyLTE+U3BvcnRzIG1lZGljaW5lIChBdWNr
bGFuZCwgTi5aLik8L2FiYnItMT48L2FsdC1wZXJpb2RpY2FsPjxwYWdlcz4xMDQ1LTYzPC9wYWdl
cz48dm9sdW1lPjM4PC92b2x1bWU+PG51bWJlcj4xMjwvbnVtYmVyPjxlZGl0aW9uPjIwMDgvMTEv
MjY8L2VkaXRpb24+PGtleXdvcmRzPjxrZXl3b3JkPkF0aGxldGljIFBlcmZvcm1hbmNlLypwaHlz
aW9sb2d5PC9rZXl3b3JkPjxrZXl3b3JkPkh1bWFuczwva2V5d29yZD48a2V5d29yZD5Nb3ZlbWVu
dC8qcGh5c2lvbG9neTwva2V5d29yZD48a2V5d29yZD5NdXNjbGUgU3RyZW5ndGgvcGh5c2lvbG9n
eTwva2V5d29yZD48a2V5d29yZD5QaHlzaWNhbCBGaXRuZXNzL3BoeXNpb2xvZ3k8L2tleXdvcmQ+
PGtleXdvcmQ+UmVzaXN0YW5jZSBUcmFpbmluZy8qbWV0aG9kczwva2V5d29yZD48a2V5d29yZD5T
cG9ydHMvKnBoeXNpb2xvZ3k8L2tleXdvcmQ+PC9rZXl3b3Jkcz48ZGF0ZXM+PHllYXI+MjAwODwv
eWVhcj48L2RhdGVzPjxpc2JuPjAxMTItMTY0MiAoUHJpbnQpJiN4RDswMTEyLTE2NDI8L2lzYm4+
PGFjY2Vzc2lvbi1udW0+MTkwMjYwMjA8L2FjY2Vzc2lvbi1udW0+PHVybHM+PC91cmxzPjxlbGVj
dHJvbmljLXJlc291cmNlLW51bT4xMC4yMTY1LzAwMDA3MjU2LTIwMDgzODEyMC0wMDAwNz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eastAsia="SimSun" w:hAnsi="Times New Roman" w:cs="Times New Roman"/>
          <w:szCs w:val="21"/>
        </w:rPr>
        <w:instrText xml:space="preserve"> ADDIN EN.CITE.DATA </w:instrText>
      </w:r>
      <w:r>
        <w:rPr>
          <w:rFonts w:ascii="Times New Roman" w:eastAsia="SimSun" w:hAnsi="Times New Roman" w:cs="Times New Roman"/>
          <w:szCs w:val="21"/>
        </w:rPr>
      </w:r>
      <w:r>
        <w:rPr>
          <w:rFonts w:ascii="Times New Roman" w:eastAsia="SimSun" w:hAnsi="Times New Roman" w:cs="Times New Roman"/>
          <w:szCs w:val="21"/>
        </w:rPr>
        <w:fldChar w:fldCharType="end"/>
      </w:r>
      <w:r w:rsidRPr="00332D89">
        <w:rPr>
          <w:rFonts w:ascii="Times New Roman" w:eastAsia="SimSun" w:hAnsi="Times New Roman" w:cs="Times New Roman"/>
          <w:szCs w:val="21"/>
        </w:rPr>
      </w:r>
      <w:r w:rsidRPr="00332D89">
        <w:rPr>
          <w:rFonts w:ascii="Times New Roman" w:eastAsia="SimSun" w:hAnsi="Times New Roman" w:cs="Times New Roman"/>
          <w:szCs w:val="21"/>
        </w:rPr>
        <w:fldChar w:fldCharType="separate"/>
      </w:r>
      <w:r>
        <w:rPr>
          <w:rFonts w:ascii="Times New Roman" w:eastAsia="SimSun" w:hAnsi="Times New Roman" w:cs="Times New Roman"/>
          <w:noProof/>
          <w:szCs w:val="21"/>
        </w:rPr>
        <w:t>(23, 24)</w:t>
      </w:r>
      <w:r w:rsidRPr="00332D89">
        <w:rPr>
          <w:rFonts w:ascii="Times New Roman" w:eastAsia="SimSun" w:hAnsi="Times New Roman" w:cs="Times New Roman"/>
          <w:szCs w:val="21"/>
        </w:rPr>
        <w:fldChar w:fldCharType="end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074"/>
        <w:gridCol w:w="1134"/>
      </w:tblGrid>
      <w:tr w:rsidR="009E730F" w:rsidRPr="00332D89" w14:paraId="13D10923" w14:textId="77777777" w:rsidTr="00793FB1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A8CE470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0" w:name="OLE_LINK21"/>
            <w:bookmarkStart w:id="1" w:name="OLE_LINK22"/>
            <w:r w:rsidRPr="00332D89">
              <w:rPr>
                <w:rFonts w:ascii="Times New Roman" w:eastAsia="SimSun" w:hAnsi="Times New Roman" w:cs="Times New Roman"/>
                <w:b/>
                <w:szCs w:val="21"/>
              </w:rPr>
              <w:t>No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</w:tcPr>
          <w:p w14:paraId="2A24578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b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3DE041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b/>
                <w:szCs w:val="21"/>
              </w:rPr>
              <w:t>Scores</w:t>
            </w:r>
          </w:p>
        </w:tc>
      </w:tr>
      <w:tr w:rsidR="009E730F" w:rsidRPr="00332D89" w14:paraId="06448B7D" w14:textId="77777777" w:rsidTr="00793FB1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5558504A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074" w:type="dxa"/>
            <w:tcBorders>
              <w:top w:val="single" w:sz="4" w:space="0" w:color="auto"/>
            </w:tcBorders>
          </w:tcPr>
          <w:p w14:paraId="380D1926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Clear inclusion cri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8AA0B7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3E381CAA" w14:textId="77777777" w:rsidTr="00793FB1">
        <w:trPr>
          <w:jc w:val="center"/>
        </w:trPr>
        <w:tc>
          <w:tcPr>
            <w:tcW w:w="704" w:type="dxa"/>
          </w:tcPr>
          <w:p w14:paraId="0EA7E95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5074" w:type="dxa"/>
          </w:tcPr>
          <w:p w14:paraId="5AAE9706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Clear description of the participants training experience</w:t>
            </w:r>
          </w:p>
        </w:tc>
        <w:tc>
          <w:tcPr>
            <w:tcW w:w="1134" w:type="dxa"/>
          </w:tcPr>
          <w:p w14:paraId="76E4AFC5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4D2FD9EB" w14:textId="77777777" w:rsidTr="00793FB1">
        <w:trPr>
          <w:jc w:val="center"/>
        </w:trPr>
        <w:tc>
          <w:tcPr>
            <w:tcW w:w="704" w:type="dxa"/>
          </w:tcPr>
          <w:p w14:paraId="09B08898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5074" w:type="dxa"/>
          </w:tcPr>
          <w:p w14:paraId="5474D2BC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Random allocation of the participants to groups</w:t>
            </w:r>
          </w:p>
        </w:tc>
        <w:tc>
          <w:tcPr>
            <w:tcW w:w="1134" w:type="dxa"/>
          </w:tcPr>
          <w:p w14:paraId="20C553E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19A3EACE" w14:textId="77777777" w:rsidTr="00793FB1">
        <w:trPr>
          <w:jc w:val="center"/>
        </w:trPr>
        <w:tc>
          <w:tcPr>
            <w:tcW w:w="704" w:type="dxa"/>
          </w:tcPr>
          <w:p w14:paraId="3FC7FDE3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5074" w:type="dxa"/>
          </w:tcPr>
          <w:p w14:paraId="7663CE6B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Clearly defined intervention</w:t>
            </w:r>
          </w:p>
        </w:tc>
        <w:tc>
          <w:tcPr>
            <w:tcW w:w="1134" w:type="dxa"/>
          </w:tcPr>
          <w:p w14:paraId="6DF2E0B8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37A7551C" w14:textId="77777777" w:rsidTr="00793FB1">
        <w:trPr>
          <w:jc w:val="center"/>
        </w:trPr>
        <w:tc>
          <w:tcPr>
            <w:tcW w:w="704" w:type="dxa"/>
          </w:tcPr>
          <w:p w14:paraId="4073B355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5074" w:type="dxa"/>
          </w:tcPr>
          <w:p w14:paraId="31B39D3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Similarity test at baseline for all groups</w:t>
            </w:r>
          </w:p>
        </w:tc>
        <w:tc>
          <w:tcPr>
            <w:tcW w:w="1134" w:type="dxa"/>
          </w:tcPr>
          <w:p w14:paraId="52A24E6C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2989AE23" w14:textId="77777777" w:rsidTr="00793FB1">
        <w:trPr>
          <w:jc w:val="center"/>
        </w:trPr>
        <w:tc>
          <w:tcPr>
            <w:tcW w:w="704" w:type="dxa"/>
          </w:tcPr>
          <w:p w14:paraId="2978DEC7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5074" w:type="dxa"/>
          </w:tcPr>
          <w:p w14:paraId="1D073656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Use of a control group that did not perform resistance training</w:t>
            </w:r>
          </w:p>
        </w:tc>
        <w:tc>
          <w:tcPr>
            <w:tcW w:w="1134" w:type="dxa"/>
          </w:tcPr>
          <w:p w14:paraId="38BC4401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58DD3443" w14:textId="77777777" w:rsidTr="00793FB1">
        <w:trPr>
          <w:jc w:val="center"/>
        </w:trPr>
        <w:tc>
          <w:tcPr>
            <w:tcW w:w="704" w:type="dxa"/>
          </w:tcPr>
          <w:p w14:paraId="21EA2B0A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5074" w:type="dxa"/>
          </w:tcPr>
          <w:p w14:paraId="2F81EC8F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Clearly defined outcome variables</w:t>
            </w:r>
          </w:p>
        </w:tc>
        <w:tc>
          <w:tcPr>
            <w:tcW w:w="1134" w:type="dxa"/>
          </w:tcPr>
          <w:p w14:paraId="265D003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7A604380" w14:textId="77777777" w:rsidTr="00793FB1">
        <w:trPr>
          <w:jc w:val="center"/>
        </w:trPr>
        <w:tc>
          <w:tcPr>
            <w:tcW w:w="704" w:type="dxa"/>
          </w:tcPr>
          <w:p w14:paraId="392ACDB9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5074" w:type="dxa"/>
          </w:tcPr>
          <w:p w14:paraId="3A2314D0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Adequate familiarization period</w:t>
            </w:r>
          </w:p>
        </w:tc>
        <w:tc>
          <w:tcPr>
            <w:tcW w:w="1134" w:type="dxa"/>
          </w:tcPr>
          <w:p w14:paraId="6EE24AE6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5A9FD1C9" w14:textId="77777777" w:rsidTr="00793FB1">
        <w:trPr>
          <w:jc w:val="center"/>
        </w:trPr>
        <w:tc>
          <w:tcPr>
            <w:tcW w:w="704" w:type="dxa"/>
          </w:tcPr>
          <w:p w14:paraId="5A0A7FB5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5074" w:type="dxa"/>
          </w:tcPr>
          <w:p w14:paraId="5FD2267B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Appropriate between-group statistical analysis</w:t>
            </w:r>
          </w:p>
        </w:tc>
        <w:tc>
          <w:tcPr>
            <w:tcW w:w="1134" w:type="dxa"/>
          </w:tcPr>
          <w:p w14:paraId="1C1B33D2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303E67A1" w14:textId="77777777" w:rsidTr="00793FB1">
        <w:trPr>
          <w:jc w:val="center"/>
        </w:trPr>
        <w:tc>
          <w:tcPr>
            <w:tcW w:w="704" w:type="dxa"/>
          </w:tcPr>
          <w:p w14:paraId="403FE556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074" w:type="dxa"/>
          </w:tcPr>
          <w:p w14:paraId="6E4DDB7F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Point measures of variability</w:t>
            </w:r>
          </w:p>
        </w:tc>
        <w:tc>
          <w:tcPr>
            <w:tcW w:w="1134" w:type="dxa"/>
          </w:tcPr>
          <w:p w14:paraId="3BEA8D60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</w:t>
            </w:r>
          </w:p>
        </w:tc>
      </w:tr>
      <w:tr w:rsidR="009E730F" w:rsidRPr="00332D89" w14:paraId="00F0E0BC" w14:textId="77777777" w:rsidTr="00793FB1">
        <w:trPr>
          <w:jc w:val="center"/>
        </w:trPr>
        <w:tc>
          <w:tcPr>
            <w:tcW w:w="704" w:type="dxa"/>
          </w:tcPr>
          <w:p w14:paraId="651A5777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74" w:type="dxa"/>
          </w:tcPr>
          <w:p w14:paraId="3E9A511D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1134" w:type="dxa"/>
          </w:tcPr>
          <w:p w14:paraId="41269A0E" w14:textId="77777777" w:rsidR="009E730F" w:rsidRPr="00332D89" w:rsidRDefault="009E730F" w:rsidP="00793FB1">
            <w:pPr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332D89">
              <w:rPr>
                <w:rFonts w:ascii="Times New Roman" w:eastAsia="SimSun" w:hAnsi="Times New Roman" w:cs="Times New Roman"/>
                <w:szCs w:val="21"/>
              </w:rPr>
              <w:t>0-20</w:t>
            </w:r>
          </w:p>
        </w:tc>
      </w:tr>
      <w:bookmarkEnd w:id="0"/>
      <w:bookmarkEnd w:id="1"/>
    </w:tbl>
    <w:p w14:paraId="0A2B33F4" w14:textId="77777777" w:rsidR="000222ED" w:rsidRDefault="000222ED"/>
    <w:sectPr w:rsidR="00022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0F"/>
    <w:rsid w:val="000222ED"/>
    <w:rsid w:val="009E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87A5D"/>
  <w15:chartTrackingRefBased/>
  <w15:docId w15:val="{940462E3-863B-47B2-80EA-3462923D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30F"/>
    <w:pPr>
      <w:adjustRightInd w:val="0"/>
      <w:snapToGrid w:val="0"/>
      <w:spacing w:after="200" w:line="240" w:lineRule="auto"/>
    </w:pPr>
    <w:rPr>
      <w:rFonts w:ascii="Tahoma" w:eastAsiaTheme="minorEastAsia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30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1-06T08:05:00Z</dcterms:created>
  <dcterms:modified xsi:type="dcterms:W3CDTF">2021-11-06T08:05:00Z</dcterms:modified>
</cp:coreProperties>
</file>